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F261A" w:rsidRDefault="00FF261A">
      <w:pPr>
        <w:rPr>
          <w:rFonts w:ascii="Times New Roman" w:hAnsi="Times New Roman" w:cs="Times New Roman"/>
          <w:noProof/>
          <w:sz w:val="24"/>
          <w:szCs w:val="24"/>
        </w:rPr>
      </w:pPr>
      <w:r w:rsidRPr="003F32A1">
        <w:rPr>
          <w:rFonts w:ascii="Times New Roman" w:hAnsi="Times New Roman" w:cs="Times New Roman"/>
          <w:b/>
          <w:noProof/>
          <w:sz w:val="24"/>
          <w:szCs w:val="24"/>
        </w:rPr>
        <w:t xml:space="preserve">Additional file </w:t>
      </w:r>
      <w:r w:rsidR="002D4CEF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3F32A1">
        <w:rPr>
          <w:rFonts w:ascii="Times New Roman" w:hAnsi="Times New Roman" w:cs="Times New Roman"/>
          <w:b/>
          <w:noProof/>
          <w:sz w:val="24"/>
          <w:szCs w:val="24"/>
        </w:rPr>
        <w:t>.</w:t>
      </w:r>
      <w:r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AA260B" w:rsidRPr="00AA260B">
        <w:rPr>
          <w:rFonts w:ascii="Times New Roman" w:hAnsi="Times New Roman" w:cs="Times New Roman"/>
          <w:noProof/>
          <w:sz w:val="24"/>
          <w:szCs w:val="24"/>
        </w:rPr>
        <w:t>Sequence alignment for a 1285 bp portion of fnbB gene (from position 1297up to 2582 of fnbB genes (NCBI accession number: CP000253, region: 2577879..2580632) in all six strains. In figure, gene sequence for GTS/ST398 (1-2-3), GTB/ST8 (1-2-3), and the NCTC8325 strain in the homologous position are presented.</w:t>
      </w:r>
    </w:p>
    <w:p w:rsidR="00FF261A" w:rsidRPr="00FF261A" w:rsidRDefault="00FF261A">
      <w:pPr>
        <w:rPr>
          <w:rFonts w:ascii="Times New Roman" w:hAnsi="Times New Roman" w:cs="Times New Roman"/>
          <w:noProof/>
          <w:sz w:val="24"/>
          <w:szCs w:val="24"/>
        </w:rPr>
      </w:pPr>
    </w:p>
    <w:p w:rsidR="00A92EBE" w:rsidRDefault="00A92EBE">
      <w:r>
        <w:rPr>
          <w:noProof/>
        </w:rPr>
        <w:drawing>
          <wp:inline distT="0" distB="0" distL="0" distR="0">
            <wp:extent cx="8073406" cy="4763386"/>
            <wp:effectExtent l="19050" t="0" r="3794" b="0"/>
            <wp:docPr id="10" name="Immagin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656" t="27760" r="36633" b="259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81637" cy="476824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261A" w:rsidRDefault="00FF261A"/>
    <w:p w:rsidR="00FF261A" w:rsidRDefault="00DE0851">
      <w:r>
        <w:rPr>
          <w:noProof/>
        </w:rPr>
        <w:lastRenderedPageBreak/>
        <w:drawing>
          <wp:inline distT="0" distB="0" distL="0" distR="0">
            <wp:extent cx="8069152" cy="6471517"/>
            <wp:effectExtent l="19050" t="0" r="8048" b="0"/>
            <wp:docPr id="25" name="Immagin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81" t="27287" r="37136" b="10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75299" cy="647644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261A" w:rsidRDefault="00DE0851">
      <w:r>
        <w:rPr>
          <w:noProof/>
        </w:rPr>
        <w:drawing>
          <wp:inline distT="0" distB="0" distL="0" distR="0">
            <wp:extent cx="8178652" cy="6503554"/>
            <wp:effectExtent l="19050" t="0" r="0" b="0"/>
            <wp:docPr id="28" name="Immagin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783" t="27445" r="36885" b="105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2172" cy="65143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F261A" w:rsidRDefault="00DE0851">
      <w:r>
        <w:rPr>
          <w:noProof/>
        </w:rPr>
        <w:drawing>
          <wp:inline distT="0" distB="0" distL="0" distR="0">
            <wp:extent cx="8370038" cy="6467757"/>
            <wp:effectExtent l="19050" t="0" r="0" b="0"/>
            <wp:docPr id="31" name="Immagin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656" t="27603" r="35625" b="10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70038" cy="646775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E0851" w:rsidRDefault="00D10079">
      <w:r>
        <w:rPr>
          <w:noProof/>
        </w:rPr>
        <w:drawing>
          <wp:inline distT="0" distB="0" distL="0" distR="0">
            <wp:extent cx="8582689" cy="6591773"/>
            <wp:effectExtent l="19050" t="0" r="8861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655" t="27603" r="34861" b="102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85268" cy="65937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DE0851" w:rsidSect="0049740E">
      <w:pgSz w:w="15840" w:h="12240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savePreviewPicture/>
  <w:compat/>
  <w:rsids>
    <w:rsidRoot w:val="0049740E"/>
    <w:rsid w:val="002D4CEF"/>
    <w:rsid w:val="003F32A1"/>
    <w:rsid w:val="0049740E"/>
    <w:rsid w:val="00634DC8"/>
    <w:rsid w:val="0070668F"/>
    <w:rsid w:val="00864EB9"/>
    <w:rsid w:val="00A92EBE"/>
    <w:rsid w:val="00AA260B"/>
    <w:rsid w:val="00D10079"/>
    <w:rsid w:val="00DE0851"/>
    <w:rsid w:val="00F006F8"/>
    <w:rsid w:val="00FF26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34DC8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97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9740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5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anuele</dc:creator>
  <cp:lastModifiedBy>Emanuele</cp:lastModifiedBy>
  <cp:revision>6</cp:revision>
  <dcterms:created xsi:type="dcterms:W3CDTF">2016-10-13T15:06:00Z</dcterms:created>
  <dcterms:modified xsi:type="dcterms:W3CDTF">2016-10-26T14:39:00Z</dcterms:modified>
</cp:coreProperties>
</file>